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492BC" w14:textId="77777777" w:rsidR="00841147" w:rsidRPr="00AC0B64" w:rsidRDefault="00841147" w:rsidP="000D7636">
      <w:pPr>
        <w:spacing w:after="0" w:line="480" w:lineRule="auto"/>
        <w:jc w:val="both"/>
        <w:rPr>
          <w:b/>
          <w:sz w:val="24"/>
          <w:szCs w:val="24"/>
        </w:rPr>
      </w:pPr>
      <w:r w:rsidRPr="00AC0B64">
        <w:rPr>
          <w:b/>
          <w:sz w:val="24"/>
          <w:szCs w:val="24"/>
        </w:rPr>
        <w:t>Appendix</w:t>
      </w:r>
    </w:p>
    <w:p w14:paraId="0BBE0068" w14:textId="77777777" w:rsidR="00982179" w:rsidRPr="00AC0B64" w:rsidRDefault="00982179" w:rsidP="000D7636">
      <w:pPr>
        <w:spacing w:after="0" w:line="480" w:lineRule="auto"/>
        <w:jc w:val="both"/>
        <w:rPr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7"/>
        <w:gridCol w:w="477"/>
        <w:gridCol w:w="477"/>
        <w:gridCol w:w="1232"/>
        <w:gridCol w:w="475"/>
        <w:gridCol w:w="1108"/>
        <w:gridCol w:w="597"/>
        <w:gridCol w:w="954"/>
        <w:gridCol w:w="1232"/>
        <w:gridCol w:w="717"/>
        <w:gridCol w:w="1140"/>
      </w:tblGrid>
      <w:tr w:rsidR="00C03BAE" w:rsidRPr="00AC0B64" w14:paraId="1CECE4C9" w14:textId="77777777" w:rsidTr="00FF3746">
        <w:trPr>
          <w:trHeight w:val="300"/>
        </w:trPr>
        <w:tc>
          <w:tcPr>
            <w:tcW w:w="596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023B5D2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828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3223B8C" w14:textId="699FBD0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GGE patients</w:t>
            </w:r>
          </w:p>
        </w:tc>
        <w:tc>
          <w:tcPr>
            <w:tcW w:w="1545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3533251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Unaffected GGE relatives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9BE19B4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Healthy controls</w:t>
            </w:r>
          </w:p>
        </w:tc>
      </w:tr>
      <w:tr w:rsidR="00A05106" w:rsidRPr="00AC0B64" w14:paraId="2258DDF5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4711B70E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A86B3B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26736E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Syndrom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D3ACBB" w14:textId="3ACD7ADA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C03BAE">
              <w:rPr>
                <w:b/>
                <w:sz w:val="24"/>
                <w:szCs w:val="24"/>
                <w:highlight w:val="yellow"/>
              </w:rPr>
              <w:t>P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26F0E5" w14:textId="650311ED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AEDs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6FF441ED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921EE8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B85CDB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Syndro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03CF2EB4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3F6D82" w14:textId="77777777" w:rsidR="00A05106" w:rsidRPr="00AC0B64" w:rsidRDefault="00A05106" w:rsidP="00982179">
            <w:pPr>
              <w:jc w:val="both"/>
              <w:rPr>
                <w:b/>
                <w:sz w:val="24"/>
                <w:szCs w:val="24"/>
              </w:rPr>
            </w:pPr>
            <w:r w:rsidRPr="00AC0B64">
              <w:rPr>
                <w:b/>
                <w:sz w:val="24"/>
                <w:szCs w:val="24"/>
              </w:rPr>
              <w:t>Gender</w:t>
            </w:r>
          </w:p>
        </w:tc>
      </w:tr>
      <w:tr w:rsidR="00A05106" w:rsidRPr="00AC0B64" w14:paraId="720F5290" w14:textId="77777777" w:rsidTr="00FF3746">
        <w:trPr>
          <w:trHeight w:val="300"/>
        </w:trPr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4647CFA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6</w:t>
            </w:r>
          </w:p>
        </w:tc>
        <w:tc>
          <w:tcPr>
            <w:tcW w:w="5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BF616B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D2CE5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9C6000" w14:textId="19A72A31" w:rsidR="00A05106" w:rsidRPr="00AC0B64" w:rsidRDefault="00A05106" w:rsidP="00A05106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Y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4442A13E" w14:textId="70965088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4B30A5D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457B6B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5408B95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6DBAD69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7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33C6F0C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1E4D2309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0DF437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7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0E7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A3B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E4AB80D" w14:textId="3D0A6986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91CEEC3" w14:textId="771BBDBB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60080A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BAB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98C113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D7C517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54DA20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4F20F814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045D0D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39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A516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A3B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EA2DF29" w14:textId="537F1DB5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40F19D1" w14:textId="1383B426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LEV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25E303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C2D7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B18B0E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D48629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CFC1E3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29FAB4BF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EDA030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3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26B9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5A5F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F47867B" w14:textId="4EA39566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64BE996" w14:textId="0957FB12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94D140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558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0AE52B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AA70A8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54B6F5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45ECC01E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1F4C4F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5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75A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20CD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EAC4239" w14:textId="74A7526D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F035C1C" w14:textId="45FEE53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EF18D5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17E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4A6E11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115357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5B0425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324D3D15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6931C9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6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B75B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09AB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3565D60" w14:textId="521220C6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A5B59A1" w14:textId="11757D58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D8A73D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9FC3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F9D4A9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042FAF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4A3930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2B11A409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82D0AF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0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C83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F22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83E37AC" w14:textId="2724D02C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21560E" w14:textId="034925DD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FEF294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92F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185BF1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301638B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754CB8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3F0D9398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ECEAF8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D79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424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3C8CE2A" w14:textId="4A52EE1E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8F24F47" w14:textId="75EA97A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LMT, LEV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2D81F5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866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CEC95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GTCSO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E0E5FE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882DAB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4E1208B4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6E4046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1F7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AF0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359BEB7" w14:textId="6A85CF56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5AEC1F5" w14:textId="0999FBB3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LMT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C53B2D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A07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3763A2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9A15E6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AF81C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</w:tr>
      <w:tr w:rsidR="00A05106" w:rsidRPr="00AC0B64" w14:paraId="34FB4370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4E4CCB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6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D59F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7DB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E582CCA" w14:textId="2A6FF94D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700FB25" w14:textId="54F677A1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BAFAB9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6579B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46BC56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580D01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9BAF95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0054280C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656DD3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0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F29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7C83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C6484C" w14:textId="305BE83A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FF3746">
              <w:rPr>
                <w:sz w:val="24"/>
                <w:szCs w:val="24"/>
                <w:highlight w:val="yellow"/>
              </w:rPr>
              <w:t>-</w:t>
            </w:r>
            <w:r w:rsidR="00FF3746" w:rsidRPr="00FF3746">
              <w:rPr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86826AB" w14:textId="67BAF7EE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None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EA0354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9BA3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2DAAC4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A0ED0E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5718DA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67334B95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79108CF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0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CCB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20D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4ACBC37" w14:textId="10E6DCF4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48B8C95" w14:textId="73D02F1F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VPA, LEV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89D293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EAD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237F50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7BED1FF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E8B0B0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3027D8C7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5E781F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1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1138F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04F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32DCBB7" w14:textId="24BBB765" w:rsidR="00A05106" w:rsidRPr="00AC0B64" w:rsidRDefault="00B22B0F" w:rsidP="00982179">
            <w:pPr>
              <w:jc w:val="both"/>
              <w:rPr>
                <w:sz w:val="24"/>
                <w:szCs w:val="24"/>
              </w:rPr>
            </w:pPr>
            <w:r w:rsidRPr="00C03BAE">
              <w:rPr>
                <w:sz w:val="24"/>
                <w:szCs w:val="24"/>
                <w:highlight w:val="yellow"/>
              </w:rPr>
              <w:t>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CB3D538" w14:textId="41BD3883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VPA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A079C7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246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38057B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DB1C84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85DC3A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305C53E3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3B40E7B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C436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27B2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0A5298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BCBF5AA" w14:textId="5EECE1F4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A9C5AD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D88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10342E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52B6B6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DC4C23B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08BB7A83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10AE81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6457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2FBC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2D88680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891171E" w14:textId="1B3607DE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130CB57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5A298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56B80D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83A162B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771183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6C744C83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B57965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05B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089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1E2BE1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8F1E9B6" w14:textId="47AC8E7A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39FEF5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B38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2B104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51D18E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85192A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642D92D0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4A825D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F8FE2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731F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1918FBA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F03192" w14:textId="32A2FB5B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FAA9F8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EB8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DD40EF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JME</w:t>
            </w: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B4FAB11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A629CFD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  <w:tr w:rsidR="00A05106" w:rsidRPr="00AC0B64" w14:paraId="0EE4C443" w14:textId="77777777" w:rsidTr="00FF3746">
        <w:trPr>
          <w:trHeight w:val="300"/>
        </w:trPr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43662DE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FB9F74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21093E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4BCB93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6C8324" w14:textId="384398DB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08EFBA0C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C11A26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15220F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6BC875D5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3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5D6B29" w14:textId="77777777" w:rsidR="00A05106" w:rsidRPr="00AC0B64" w:rsidRDefault="00A05106" w:rsidP="00982179">
            <w:pPr>
              <w:jc w:val="both"/>
              <w:rPr>
                <w:sz w:val="24"/>
                <w:szCs w:val="24"/>
              </w:rPr>
            </w:pPr>
            <w:r w:rsidRPr="00AC0B64">
              <w:rPr>
                <w:sz w:val="24"/>
                <w:szCs w:val="24"/>
              </w:rPr>
              <w:t>Male</w:t>
            </w:r>
          </w:p>
        </w:tc>
      </w:tr>
    </w:tbl>
    <w:p w14:paraId="7949F2F0" w14:textId="77777777" w:rsidR="00B452CF" w:rsidRPr="00AC0B64" w:rsidRDefault="00B452CF" w:rsidP="000D7636">
      <w:pPr>
        <w:spacing w:after="0" w:line="480" w:lineRule="auto"/>
        <w:jc w:val="both"/>
        <w:rPr>
          <w:sz w:val="24"/>
          <w:szCs w:val="24"/>
        </w:rPr>
      </w:pPr>
    </w:p>
    <w:p w14:paraId="24F9CEA9" w14:textId="77777777" w:rsidR="00445CDB" w:rsidRDefault="00445CDB" w:rsidP="00445CDB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able A1</w:t>
      </w:r>
    </w:p>
    <w:p w14:paraId="1E79EB69" w14:textId="32458714" w:rsidR="00B452CF" w:rsidRPr="00AC0B64" w:rsidRDefault="00445CDB" w:rsidP="00ED26DA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Demographic characteristics of the three subject groups.</w:t>
      </w:r>
      <w:r w:rsidR="0077314D">
        <w:rPr>
          <w:sz w:val="24"/>
          <w:szCs w:val="24"/>
        </w:rPr>
        <w:t xml:space="preserve"> Abbreviations: GGE, Genetic Generalised Epilepsy; JME, Juvenile Myoclonic Epilepsy; GTCSO, Generalized Tonic-Clonic Seizures Only (GCTSO); </w:t>
      </w:r>
      <w:r w:rsidR="00A05106" w:rsidRPr="00C03BAE">
        <w:rPr>
          <w:sz w:val="24"/>
          <w:szCs w:val="24"/>
          <w:highlight w:val="yellow"/>
        </w:rPr>
        <w:t xml:space="preserve">PS, Photosensitivity; Y, Yes; N, No; </w:t>
      </w:r>
      <w:r w:rsidR="00FF3746">
        <w:rPr>
          <w:sz w:val="24"/>
          <w:szCs w:val="24"/>
          <w:highlight w:val="yellow"/>
        </w:rPr>
        <w:t>-</w:t>
      </w:r>
      <w:r w:rsidR="00B22B0F" w:rsidRPr="00C03BAE">
        <w:rPr>
          <w:sz w:val="24"/>
          <w:szCs w:val="24"/>
          <w:highlight w:val="yellow"/>
        </w:rPr>
        <w:t>-, data is not available;</w:t>
      </w:r>
      <w:r w:rsidR="00B22B0F">
        <w:rPr>
          <w:sz w:val="24"/>
          <w:szCs w:val="24"/>
        </w:rPr>
        <w:t xml:space="preserve"> </w:t>
      </w:r>
      <w:r w:rsidR="0077314D">
        <w:rPr>
          <w:sz w:val="24"/>
          <w:szCs w:val="24"/>
        </w:rPr>
        <w:t>LEV, Levetiracetam; LMT, Lamotrigine; VPA, Valproic acid</w:t>
      </w:r>
    </w:p>
    <w:p w14:paraId="4648CF98" w14:textId="77777777" w:rsidR="007665DE" w:rsidRPr="00AC0B64" w:rsidRDefault="00B452CF" w:rsidP="000D7636">
      <w:pPr>
        <w:spacing w:after="0" w:line="480" w:lineRule="auto"/>
        <w:jc w:val="both"/>
        <w:rPr>
          <w:sz w:val="24"/>
          <w:szCs w:val="24"/>
        </w:rPr>
      </w:pPr>
      <w:r w:rsidRPr="00AC0B64">
        <w:rPr>
          <w:sz w:val="24"/>
          <w:szCs w:val="24"/>
        </w:rPr>
        <w:br w:type="page"/>
      </w:r>
    </w:p>
    <w:tbl>
      <w:tblPr>
        <w:tblW w:w="904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34"/>
        <w:gridCol w:w="3019"/>
        <w:gridCol w:w="2987"/>
      </w:tblGrid>
      <w:tr w:rsidR="007665DE" w:rsidRPr="00AC0B64" w14:paraId="2E77A70C" w14:textId="77777777" w:rsidTr="00DB584A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0D9C0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>GSW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2BE8B4B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  <w:t>Sensorimotor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8F7F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b/>
                <w:bCs/>
                <w:color w:val="000000"/>
                <w:sz w:val="24"/>
                <w:szCs w:val="24"/>
                <w:lang w:bidi="th-TH"/>
              </w:rPr>
              <w:t>Occipital</w:t>
            </w:r>
          </w:p>
        </w:tc>
      </w:tr>
      <w:tr w:rsidR="007665DE" w:rsidRPr="00AC0B64" w14:paraId="32670C0A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03BC6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entral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0411DF31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entral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AC207C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alcarine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5774D300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3645B10D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entral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A61C43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entral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4196F654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alcarine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218B8CDF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37CF82B7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Sup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ED6668C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Supp_Motor_Area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7228C7F2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uneus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290C56D3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01A80787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Sup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358895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Supp_Motor_Area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6EC57AFE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uneus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56432085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596BB823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Mid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14840E9A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ingulum_Mid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2930F566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Lingual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4D6FE40D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68437FAE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Mid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14:paraId="00862F99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ingulum_Mid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36DCBDF3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Lingual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3A721991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588CA4AE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Inf_Tri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969EE0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ostcentral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7B59ADEB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Sup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7EB04030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464B99A1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Inf_Tri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D519A0A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ostcentral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1E8F68B2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Sup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22C0076E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4A9B753C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Supp_Motor_Area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8ED6C1E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57599543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Mid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14C74853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3BE9C381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Sup_Medial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1FDFCB7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57D4AB95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Mid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070DC44B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3C2E5FC9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rontal_Sup_Medial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1D6E5F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36200FE0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Inf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0C0BC515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36302266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ingulum_Mid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FA482E3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153E2485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Occipital_Inf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1B1405B5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  <w:bottom w:val="nil"/>
            </w:tcBorders>
            <w:vAlign w:val="center"/>
          </w:tcPr>
          <w:p w14:paraId="3A946409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Cingulum_Mid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9CE89F4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bottom w:val="nil"/>
              <w:right w:val="single" w:sz="4" w:space="0" w:color="auto"/>
            </w:tcBorders>
            <w:vAlign w:val="center"/>
          </w:tcPr>
          <w:p w14:paraId="338F49EE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Fusiform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</w:tr>
      <w:tr w:rsidR="007665DE" w:rsidRPr="00AC0B64" w14:paraId="15657FDA" w14:textId="77777777" w:rsidTr="00DB584A">
        <w:tblPrEx>
          <w:tblBorders>
            <w:top w:val="none" w:sz="0" w:space="0" w:color="auto"/>
          </w:tblBorders>
        </w:tblPrEx>
        <w:tc>
          <w:tcPr>
            <w:tcW w:w="3034" w:type="dxa"/>
            <w:tcBorders>
              <w:left w:val="single" w:sz="4" w:space="0" w:color="auto"/>
            </w:tcBorders>
            <w:vAlign w:val="center"/>
          </w:tcPr>
          <w:p w14:paraId="6A2BA6DA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uneus_L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ACD895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14:paraId="2CFD885F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7665DE" w:rsidRPr="00AC0B64" w14:paraId="5ADA5F6C" w14:textId="77777777" w:rsidTr="00DB584A"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E691C7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  <w:proofErr w:type="spellStart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Precuneus_R</w:t>
            </w:r>
            <w:proofErr w:type="spellEnd"/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'</w:t>
            </w:r>
          </w:p>
        </w:tc>
        <w:tc>
          <w:tcPr>
            <w:tcW w:w="301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573795A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98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3477D" w14:textId="77777777" w:rsidR="007665DE" w:rsidRPr="00AC0B64" w:rsidRDefault="007665DE" w:rsidP="009821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  <w:sz w:val="24"/>
                <w:szCs w:val="24"/>
                <w:lang w:bidi="th-TH"/>
              </w:rPr>
            </w:pPr>
            <w:r w:rsidRPr="00AC0B64">
              <w:rPr>
                <w:rFonts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</w:tr>
    </w:tbl>
    <w:p w14:paraId="068BAA59" w14:textId="77777777" w:rsidR="00FF784F" w:rsidRDefault="00FF784F" w:rsidP="000D7636">
      <w:pPr>
        <w:spacing w:after="0" w:line="480" w:lineRule="auto"/>
        <w:jc w:val="both"/>
        <w:rPr>
          <w:sz w:val="24"/>
          <w:szCs w:val="24"/>
        </w:rPr>
      </w:pPr>
    </w:p>
    <w:p w14:paraId="3712D254" w14:textId="77777777" w:rsidR="00445CDB" w:rsidRDefault="00445CDB" w:rsidP="000D7636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able A2</w:t>
      </w:r>
    </w:p>
    <w:p w14:paraId="1384E8F5" w14:textId="65F1A8B2" w:rsidR="00C75222" w:rsidRDefault="00445CDB" w:rsidP="00ED26DA">
      <w:pPr>
        <w:spacing w:after="0" w:line="240" w:lineRule="auto"/>
        <w:jc w:val="both"/>
        <w:rPr>
          <w:sz w:val="24"/>
          <w:szCs w:val="24"/>
        </w:rPr>
      </w:pPr>
      <w:r w:rsidRPr="00AC0B64">
        <w:rPr>
          <w:sz w:val="24"/>
          <w:szCs w:val="24"/>
        </w:rPr>
        <w:t xml:space="preserve">Three canonical networks (GSW, sensorimotor and occipital networks) and their nodes. </w:t>
      </w:r>
      <w:r w:rsidR="00E4470B">
        <w:rPr>
          <w:sz w:val="24"/>
          <w:szCs w:val="24"/>
        </w:rPr>
        <w:t xml:space="preserve">Abbreviations: L/R, left/right; Sup, superior; Mid, middle; </w:t>
      </w:r>
      <w:proofErr w:type="spellStart"/>
      <w:r w:rsidR="00E4470B">
        <w:rPr>
          <w:sz w:val="24"/>
          <w:szCs w:val="24"/>
        </w:rPr>
        <w:t>Inf</w:t>
      </w:r>
      <w:proofErr w:type="spellEnd"/>
      <w:r w:rsidR="00E4470B">
        <w:rPr>
          <w:sz w:val="24"/>
          <w:szCs w:val="24"/>
        </w:rPr>
        <w:t xml:space="preserve">, Inferior; </w:t>
      </w:r>
      <w:proofErr w:type="spellStart"/>
      <w:r w:rsidR="00E4470B">
        <w:rPr>
          <w:sz w:val="24"/>
          <w:szCs w:val="24"/>
        </w:rPr>
        <w:t>Supp</w:t>
      </w:r>
      <w:proofErr w:type="spellEnd"/>
      <w:r w:rsidR="00E4470B">
        <w:rPr>
          <w:sz w:val="24"/>
          <w:szCs w:val="24"/>
        </w:rPr>
        <w:t xml:space="preserve">, </w:t>
      </w:r>
      <w:r w:rsidR="00C528A6">
        <w:rPr>
          <w:sz w:val="24"/>
          <w:szCs w:val="24"/>
        </w:rPr>
        <w:t>supplemental</w:t>
      </w:r>
      <w:r w:rsidR="00C528A6">
        <w:rPr>
          <w:sz w:val="24"/>
          <w:szCs w:val="24"/>
          <w:vertAlign w:val="superscript"/>
        </w:rPr>
        <w:t>1</w:t>
      </w:r>
      <w:r w:rsidR="00E4470B">
        <w:rPr>
          <w:sz w:val="24"/>
          <w:szCs w:val="24"/>
        </w:rPr>
        <w:t>.</w:t>
      </w:r>
    </w:p>
    <w:p w14:paraId="4CE8CCF7" w14:textId="77777777" w:rsidR="009106E4" w:rsidRDefault="009106E4" w:rsidP="009106E4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ference</w:t>
      </w:r>
    </w:p>
    <w:p w14:paraId="1A0BFD65" w14:textId="4E0F2776" w:rsidR="009106E4" w:rsidRPr="00CD171B" w:rsidRDefault="009106E4" w:rsidP="009106E4">
      <w:pPr>
        <w:pStyle w:val="EndNoteBibliography"/>
        <w:spacing w:after="0"/>
        <w:ind w:left="720" w:hanging="360"/>
      </w:pPr>
      <w:r>
        <w:t>1.</w:t>
      </w:r>
      <w:r>
        <w:tab/>
      </w:r>
      <w:r w:rsidRPr="00CD171B">
        <w:t xml:space="preserve">Tangwiriyasakul C, Perani S, Centeno M, et al. Dynamic brain network states in human generalized spike-wave discharges. </w:t>
      </w:r>
      <w:r w:rsidRPr="00CD171B">
        <w:rPr>
          <w:i/>
        </w:rPr>
        <w:t>Brain</w:t>
      </w:r>
      <w:r w:rsidRPr="00CD171B">
        <w:t xml:space="preserve"> </w:t>
      </w:r>
      <w:r>
        <w:t xml:space="preserve">(October </w:t>
      </w:r>
      <w:r w:rsidRPr="00CD171B">
        <w:t>2018</w:t>
      </w:r>
      <w:r>
        <w:t>)</w:t>
      </w:r>
      <w:r w:rsidRPr="00CD171B">
        <w:t>.</w:t>
      </w:r>
    </w:p>
    <w:p w14:paraId="21B8E2FD" w14:textId="77777777" w:rsidR="009106E4" w:rsidRDefault="009106E4" w:rsidP="00ED26DA">
      <w:pPr>
        <w:spacing w:after="0" w:line="240" w:lineRule="auto"/>
        <w:jc w:val="both"/>
        <w:rPr>
          <w:sz w:val="24"/>
          <w:szCs w:val="24"/>
        </w:rPr>
      </w:pPr>
    </w:p>
    <w:p w14:paraId="3669B102" w14:textId="77777777" w:rsidR="009106E4" w:rsidRDefault="009106E4" w:rsidP="00ED26DA">
      <w:pPr>
        <w:spacing w:after="0" w:line="240" w:lineRule="auto"/>
        <w:jc w:val="both"/>
        <w:rPr>
          <w:sz w:val="24"/>
          <w:szCs w:val="24"/>
        </w:rPr>
      </w:pPr>
    </w:p>
    <w:p w14:paraId="0FB87D16" w14:textId="77777777" w:rsidR="009106E4" w:rsidRDefault="009106E4" w:rsidP="00ED26DA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5"/>
        <w:gridCol w:w="860"/>
        <w:gridCol w:w="1843"/>
        <w:gridCol w:w="2413"/>
        <w:gridCol w:w="848"/>
        <w:gridCol w:w="1507"/>
      </w:tblGrid>
      <w:tr w:rsidR="000253E7" w14:paraId="1AE40FF1" w14:textId="77777777" w:rsidTr="00544188">
        <w:tc>
          <w:tcPr>
            <w:tcW w:w="857" w:type="pct"/>
            <w:vMerge w:val="restart"/>
          </w:tcPr>
          <w:p w14:paraId="49F057AB" w14:textId="5B145023" w:rsidR="000253E7" w:rsidRPr="00544188" w:rsidRDefault="008660B7" w:rsidP="00ED26DA">
            <w:pPr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  <w:t>Network</w:t>
            </w:r>
          </w:p>
        </w:tc>
        <w:tc>
          <w:tcPr>
            <w:tcW w:w="2837" w:type="pct"/>
            <w:gridSpan w:val="3"/>
          </w:tcPr>
          <w:p w14:paraId="6D89945E" w14:textId="0C071693" w:rsidR="000253E7" w:rsidRPr="00544188" w:rsidRDefault="000253E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Patients</w:t>
            </w:r>
          </w:p>
        </w:tc>
        <w:tc>
          <w:tcPr>
            <w:tcW w:w="1306" w:type="pct"/>
            <w:gridSpan w:val="2"/>
          </w:tcPr>
          <w:p w14:paraId="74EF4983" w14:textId="40A2749F" w:rsidR="000253E7" w:rsidRPr="00544188" w:rsidRDefault="000253E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Relatives</w:t>
            </w:r>
          </w:p>
        </w:tc>
      </w:tr>
      <w:tr w:rsidR="000253E7" w14:paraId="679C7BD2" w14:textId="77777777" w:rsidTr="00544188">
        <w:tc>
          <w:tcPr>
            <w:tcW w:w="857" w:type="pct"/>
            <w:vMerge/>
          </w:tcPr>
          <w:p w14:paraId="3A445303" w14:textId="77777777" w:rsidR="000253E7" w:rsidRPr="00544188" w:rsidRDefault="000253E7" w:rsidP="00ED26DA">
            <w:pPr>
              <w:jc w:val="both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77" w:type="pct"/>
          </w:tcPr>
          <w:p w14:paraId="6A317859" w14:textId="35647471" w:rsidR="000253E7" w:rsidRPr="00544188" w:rsidRDefault="000253E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By Sex</w:t>
            </w:r>
          </w:p>
        </w:tc>
        <w:tc>
          <w:tcPr>
            <w:tcW w:w="1022" w:type="pct"/>
          </w:tcPr>
          <w:p w14:paraId="06E2DB82" w14:textId="69D3E6E5" w:rsidR="000253E7" w:rsidRPr="00544188" w:rsidRDefault="000253E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By Syndrome</w:t>
            </w:r>
          </w:p>
        </w:tc>
        <w:tc>
          <w:tcPr>
            <w:tcW w:w="1338" w:type="pct"/>
          </w:tcPr>
          <w:p w14:paraId="480BB04A" w14:textId="014DC2DA" w:rsidR="000253E7" w:rsidRPr="00544188" w:rsidRDefault="000253E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By Photosensitivity</w:t>
            </w:r>
          </w:p>
        </w:tc>
        <w:tc>
          <w:tcPr>
            <w:tcW w:w="470" w:type="pct"/>
          </w:tcPr>
          <w:p w14:paraId="0376EB37" w14:textId="17CBC3BE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By Sex</w:t>
            </w:r>
          </w:p>
        </w:tc>
        <w:tc>
          <w:tcPr>
            <w:tcW w:w="836" w:type="pct"/>
          </w:tcPr>
          <w:p w14:paraId="042A58C7" w14:textId="7F21084B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By Syndrome</w:t>
            </w:r>
          </w:p>
        </w:tc>
      </w:tr>
      <w:tr w:rsidR="000253E7" w14:paraId="7B1F90EE" w14:textId="77777777" w:rsidTr="00544188">
        <w:tc>
          <w:tcPr>
            <w:tcW w:w="857" w:type="pct"/>
          </w:tcPr>
          <w:p w14:paraId="79470399" w14:textId="7D246F77" w:rsidR="000253E7" w:rsidRPr="00544188" w:rsidRDefault="000253E7" w:rsidP="00ED26DA">
            <w:pPr>
              <w:jc w:val="both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GSW</w:t>
            </w:r>
          </w:p>
        </w:tc>
        <w:tc>
          <w:tcPr>
            <w:tcW w:w="477" w:type="pct"/>
          </w:tcPr>
          <w:p w14:paraId="3461FC65" w14:textId="0C71B7CD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64</w:t>
            </w:r>
          </w:p>
        </w:tc>
        <w:tc>
          <w:tcPr>
            <w:tcW w:w="1022" w:type="pct"/>
          </w:tcPr>
          <w:p w14:paraId="2E1C7341" w14:textId="01A4EB4C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1338" w:type="pct"/>
          </w:tcPr>
          <w:p w14:paraId="147E3FCF" w14:textId="2EE38273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470" w:type="pct"/>
          </w:tcPr>
          <w:p w14:paraId="4A62AEB5" w14:textId="69104653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76</w:t>
            </w:r>
          </w:p>
        </w:tc>
        <w:tc>
          <w:tcPr>
            <w:tcW w:w="836" w:type="pct"/>
          </w:tcPr>
          <w:p w14:paraId="46D52CAC" w14:textId="3066CD9C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44</w:t>
            </w:r>
          </w:p>
        </w:tc>
      </w:tr>
      <w:tr w:rsidR="000253E7" w14:paraId="28C376CB" w14:textId="77777777" w:rsidTr="00544188">
        <w:tc>
          <w:tcPr>
            <w:tcW w:w="857" w:type="pct"/>
          </w:tcPr>
          <w:p w14:paraId="0508017C" w14:textId="79D512C6" w:rsidR="000253E7" w:rsidRPr="00544188" w:rsidRDefault="000253E7" w:rsidP="00ED26DA">
            <w:pPr>
              <w:jc w:val="both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Sensorimotor</w:t>
            </w:r>
          </w:p>
        </w:tc>
        <w:tc>
          <w:tcPr>
            <w:tcW w:w="477" w:type="pct"/>
          </w:tcPr>
          <w:p w14:paraId="1F2DB1D0" w14:textId="72EAA798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22" w:type="pct"/>
          </w:tcPr>
          <w:p w14:paraId="370B4225" w14:textId="2F2C6ED3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40</w:t>
            </w:r>
          </w:p>
        </w:tc>
        <w:tc>
          <w:tcPr>
            <w:tcW w:w="1338" w:type="pct"/>
          </w:tcPr>
          <w:p w14:paraId="45F54727" w14:textId="56A47130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81</w:t>
            </w:r>
          </w:p>
        </w:tc>
        <w:tc>
          <w:tcPr>
            <w:tcW w:w="470" w:type="pct"/>
          </w:tcPr>
          <w:p w14:paraId="6DB78878" w14:textId="7D9724C9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92</w:t>
            </w:r>
          </w:p>
        </w:tc>
        <w:tc>
          <w:tcPr>
            <w:tcW w:w="836" w:type="pct"/>
          </w:tcPr>
          <w:p w14:paraId="34FB539D" w14:textId="2A6B37DE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50</w:t>
            </w:r>
          </w:p>
        </w:tc>
      </w:tr>
      <w:tr w:rsidR="000253E7" w14:paraId="059347B0" w14:textId="77777777" w:rsidTr="00544188">
        <w:tc>
          <w:tcPr>
            <w:tcW w:w="857" w:type="pct"/>
          </w:tcPr>
          <w:p w14:paraId="6DB10B88" w14:textId="7E3E4185" w:rsidR="000253E7" w:rsidRPr="00544188" w:rsidRDefault="000253E7" w:rsidP="00ED26DA">
            <w:pPr>
              <w:jc w:val="both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Occipital</w:t>
            </w:r>
          </w:p>
        </w:tc>
        <w:tc>
          <w:tcPr>
            <w:tcW w:w="477" w:type="pct"/>
          </w:tcPr>
          <w:p w14:paraId="3C144CAE" w14:textId="6E4B1B6F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44</w:t>
            </w:r>
          </w:p>
        </w:tc>
        <w:tc>
          <w:tcPr>
            <w:tcW w:w="1022" w:type="pct"/>
          </w:tcPr>
          <w:p w14:paraId="71CE74D1" w14:textId="52685EB8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61</w:t>
            </w:r>
          </w:p>
        </w:tc>
        <w:tc>
          <w:tcPr>
            <w:tcW w:w="1338" w:type="pct"/>
          </w:tcPr>
          <w:p w14:paraId="18646C51" w14:textId="09069A2E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29</w:t>
            </w:r>
          </w:p>
        </w:tc>
        <w:tc>
          <w:tcPr>
            <w:tcW w:w="470" w:type="pct"/>
          </w:tcPr>
          <w:p w14:paraId="5F9C129A" w14:textId="5D558850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92</w:t>
            </w:r>
          </w:p>
        </w:tc>
        <w:tc>
          <w:tcPr>
            <w:tcW w:w="836" w:type="pct"/>
          </w:tcPr>
          <w:p w14:paraId="01827A1C" w14:textId="355B4858" w:rsidR="000253E7" w:rsidRPr="00544188" w:rsidRDefault="008660B7" w:rsidP="00544188">
            <w:pPr>
              <w:jc w:val="center"/>
              <w:rPr>
                <w:sz w:val="24"/>
                <w:szCs w:val="24"/>
                <w:highlight w:val="yellow"/>
              </w:rPr>
            </w:pPr>
            <w:r w:rsidRPr="00544188">
              <w:rPr>
                <w:sz w:val="24"/>
                <w:szCs w:val="24"/>
                <w:highlight w:val="yellow"/>
              </w:rPr>
              <w:t>0.44</w:t>
            </w:r>
          </w:p>
        </w:tc>
      </w:tr>
    </w:tbl>
    <w:p w14:paraId="33A362ED" w14:textId="77777777" w:rsidR="009106E4" w:rsidRDefault="009106E4" w:rsidP="00ED26DA">
      <w:pPr>
        <w:spacing w:after="0" w:line="240" w:lineRule="auto"/>
        <w:jc w:val="both"/>
        <w:rPr>
          <w:sz w:val="24"/>
          <w:szCs w:val="24"/>
        </w:rPr>
      </w:pPr>
    </w:p>
    <w:p w14:paraId="1E16DED7" w14:textId="4FEA9978" w:rsidR="009106E4" w:rsidRPr="00544188" w:rsidRDefault="008660B7" w:rsidP="00ED26DA">
      <w:pPr>
        <w:spacing w:after="0" w:line="240" w:lineRule="auto"/>
        <w:jc w:val="both"/>
        <w:rPr>
          <w:sz w:val="24"/>
          <w:szCs w:val="24"/>
          <w:highlight w:val="yellow"/>
        </w:rPr>
      </w:pPr>
      <w:r w:rsidRPr="00544188">
        <w:rPr>
          <w:sz w:val="24"/>
          <w:szCs w:val="24"/>
          <w:highlight w:val="yellow"/>
        </w:rPr>
        <w:t>Table A3</w:t>
      </w:r>
    </w:p>
    <w:p w14:paraId="09F3254C" w14:textId="77777777" w:rsidR="008660B7" w:rsidRPr="00544188" w:rsidRDefault="008660B7" w:rsidP="00ED26DA">
      <w:pPr>
        <w:spacing w:after="0" w:line="240" w:lineRule="auto"/>
        <w:jc w:val="both"/>
        <w:rPr>
          <w:sz w:val="24"/>
          <w:szCs w:val="24"/>
          <w:highlight w:val="yellow"/>
        </w:rPr>
      </w:pPr>
    </w:p>
    <w:p w14:paraId="6E6F8F2E" w14:textId="02FA6638" w:rsidR="009106E4" w:rsidRDefault="008660B7" w:rsidP="00ED26DA">
      <w:pPr>
        <w:spacing w:after="0" w:line="240" w:lineRule="auto"/>
        <w:jc w:val="both"/>
        <w:rPr>
          <w:sz w:val="24"/>
          <w:szCs w:val="24"/>
        </w:rPr>
      </w:pPr>
      <w:r w:rsidRPr="00544188">
        <w:rPr>
          <w:sz w:val="24"/>
          <w:szCs w:val="24"/>
          <w:highlight w:val="yellow"/>
        </w:rPr>
        <w:t xml:space="preserve">P-values from Mann-Whitney U </w:t>
      </w:r>
      <w:bookmarkStart w:id="0" w:name="_GoBack"/>
      <w:r w:rsidRPr="00544188">
        <w:rPr>
          <w:sz w:val="24"/>
          <w:szCs w:val="24"/>
          <w:highlight w:val="yellow"/>
        </w:rPr>
        <w:t xml:space="preserve">test for group comparisons in each of the three canonical network. We report here p-values </w:t>
      </w:r>
      <w:r w:rsidR="0085692D">
        <w:rPr>
          <w:sz w:val="24"/>
          <w:szCs w:val="24"/>
          <w:highlight w:val="yellow"/>
        </w:rPr>
        <w:t>after adjustment for</w:t>
      </w:r>
      <w:r w:rsidR="0085692D" w:rsidRPr="00544188">
        <w:rPr>
          <w:sz w:val="24"/>
          <w:szCs w:val="24"/>
          <w:highlight w:val="yellow"/>
        </w:rPr>
        <w:t xml:space="preserve"> </w:t>
      </w:r>
      <w:r w:rsidRPr="00544188">
        <w:rPr>
          <w:sz w:val="24"/>
          <w:szCs w:val="24"/>
          <w:highlight w:val="yellow"/>
        </w:rPr>
        <w:t xml:space="preserve">age and level </w:t>
      </w:r>
      <w:bookmarkEnd w:id="0"/>
      <w:r w:rsidRPr="00544188">
        <w:rPr>
          <w:sz w:val="24"/>
          <w:szCs w:val="24"/>
          <w:highlight w:val="yellow"/>
        </w:rPr>
        <w:t>of vigilance.</w:t>
      </w:r>
      <w:r>
        <w:rPr>
          <w:sz w:val="24"/>
          <w:szCs w:val="24"/>
        </w:rPr>
        <w:t xml:space="preserve">  </w:t>
      </w:r>
    </w:p>
    <w:p w14:paraId="48D4D6F0" w14:textId="77777777" w:rsidR="009106E4" w:rsidRDefault="009106E4" w:rsidP="00ED26DA">
      <w:pPr>
        <w:spacing w:after="0" w:line="240" w:lineRule="auto"/>
        <w:jc w:val="both"/>
        <w:rPr>
          <w:sz w:val="24"/>
          <w:szCs w:val="24"/>
        </w:rPr>
      </w:pPr>
    </w:p>
    <w:p w14:paraId="1321B129" w14:textId="77777777" w:rsidR="00C528A6" w:rsidRDefault="00C528A6" w:rsidP="00ED26DA">
      <w:pPr>
        <w:spacing w:after="0" w:line="240" w:lineRule="auto"/>
        <w:jc w:val="both"/>
        <w:rPr>
          <w:sz w:val="24"/>
          <w:szCs w:val="24"/>
        </w:rPr>
      </w:pPr>
    </w:p>
    <w:p w14:paraId="0682BE95" w14:textId="77777777" w:rsidR="00351DAF" w:rsidRDefault="00351DAF" w:rsidP="00ED26DA">
      <w:pPr>
        <w:spacing w:after="0" w:line="240" w:lineRule="auto"/>
        <w:jc w:val="both"/>
        <w:rPr>
          <w:sz w:val="24"/>
          <w:szCs w:val="24"/>
        </w:rPr>
      </w:pPr>
    </w:p>
    <w:p w14:paraId="60D60FA0" w14:textId="733D7E4F" w:rsidR="00351DAF" w:rsidRDefault="00351DAF" w:rsidP="00ED26DA">
      <w:pPr>
        <w:spacing w:after="0" w:line="240" w:lineRule="auto"/>
        <w:jc w:val="both"/>
        <w:rPr>
          <w:sz w:val="24"/>
          <w:szCs w:val="24"/>
        </w:rPr>
      </w:pPr>
      <w:r w:rsidRPr="00351DAF"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64D95D0B" wp14:editId="45CF8F2F">
            <wp:extent cx="5731510" cy="3413580"/>
            <wp:effectExtent l="0" t="0" r="2540" b="0"/>
            <wp:docPr id="1" name="Picture 1" descr="C:\Users\k1468644\Documents\KCL_Work\2018\Synchrony_biomarker_paper\Revision01_20181213\From_Mark\Fig_supp_EEG_alpha_slo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1468644\Documents\KCL_Work\2018\Synchrony_biomarker_paper\Revision01_20181213\From_Mark\Fig_supp_EEG_alpha_slop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4C87A" w14:textId="739645D5" w:rsidR="00351DAF" w:rsidRDefault="00351DAF" w:rsidP="00ED26DA">
      <w:pPr>
        <w:spacing w:after="0" w:line="240" w:lineRule="auto"/>
        <w:jc w:val="both"/>
        <w:rPr>
          <w:sz w:val="24"/>
          <w:szCs w:val="24"/>
        </w:rPr>
      </w:pPr>
      <w:r w:rsidRPr="00C03BAE">
        <w:rPr>
          <w:sz w:val="24"/>
          <w:szCs w:val="24"/>
          <w:highlight w:val="yellow"/>
        </w:rPr>
        <w:t xml:space="preserve">Figure A1: </w:t>
      </w:r>
      <w:r w:rsidR="00865F10" w:rsidRPr="00C03BAE">
        <w:rPr>
          <w:sz w:val="24"/>
          <w:szCs w:val="24"/>
          <w:highlight w:val="yellow"/>
        </w:rPr>
        <w:t>Evolution of averaged normalised alpha power and its standard deviation estimated across O1, O2, and Oz (from left to right: patients, 1</w:t>
      </w:r>
      <w:r w:rsidR="00865F10" w:rsidRPr="00C03BAE">
        <w:rPr>
          <w:sz w:val="24"/>
          <w:szCs w:val="24"/>
          <w:highlight w:val="yellow"/>
          <w:vertAlign w:val="superscript"/>
        </w:rPr>
        <w:t>st</w:t>
      </w:r>
      <w:r w:rsidR="00544188">
        <w:rPr>
          <w:sz w:val="24"/>
          <w:szCs w:val="24"/>
          <w:highlight w:val="yellow"/>
        </w:rPr>
        <w:t>-</w:t>
      </w:r>
      <w:r w:rsidR="00865F10" w:rsidRPr="00C03BAE">
        <w:rPr>
          <w:sz w:val="24"/>
          <w:szCs w:val="24"/>
          <w:highlight w:val="yellow"/>
        </w:rPr>
        <w:t xml:space="preserve">degree relatives, and controls) over </w:t>
      </w:r>
      <w:r w:rsidR="00544188">
        <w:rPr>
          <w:sz w:val="24"/>
          <w:szCs w:val="24"/>
          <w:highlight w:val="yellow"/>
        </w:rPr>
        <w:t>the</w:t>
      </w:r>
      <w:r w:rsidR="00544188" w:rsidRPr="00C03BAE">
        <w:rPr>
          <w:sz w:val="24"/>
          <w:szCs w:val="24"/>
          <w:highlight w:val="yellow"/>
        </w:rPr>
        <w:t xml:space="preserve"> </w:t>
      </w:r>
      <w:r w:rsidR="00865F10" w:rsidRPr="00C03BAE">
        <w:rPr>
          <w:sz w:val="24"/>
          <w:szCs w:val="24"/>
          <w:highlight w:val="yellow"/>
        </w:rPr>
        <w:t>course of time</w:t>
      </w:r>
      <w:r w:rsidR="00865F10" w:rsidRPr="00E90DA0">
        <w:rPr>
          <w:sz w:val="24"/>
          <w:szCs w:val="24"/>
          <w:highlight w:val="yellow"/>
        </w:rPr>
        <w:t>.</w:t>
      </w:r>
      <w:r w:rsidR="00E90DA0" w:rsidRPr="00544188">
        <w:rPr>
          <w:sz w:val="24"/>
          <w:szCs w:val="24"/>
          <w:highlight w:val="yellow"/>
        </w:rPr>
        <w:t xml:space="preserve"> Note that: we found no significant difference </w:t>
      </w:r>
      <w:r w:rsidR="00544188">
        <w:rPr>
          <w:sz w:val="24"/>
          <w:szCs w:val="24"/>
          <w:highlight w:val="yellow"/>
        </w:rPr>
        <w:t>among the level of vigilance</w:t>
      </w:r>
      <w:r w:rsidR="00F94CB2">
        <w:rPr>
          <w:sz w:val="24"/>
          <w:szCs w:val="24"/>
          <w:highlight w:val="yellow"/>
        </w:rPr>
        <w:t xml:space="preserve"> between the groups</w:t>
      </w:r>
      <w:r w:rsidR="00544188">
        <w:rPr>
          <w:sz w:val="24"/>
          <w:szCs w:val="24"/>
          <w:highlight w:val="yellow"/>
        </w:rPr>
        <w:t xml:space="preserve"> (slope of normalise alpha)</w:t>
      </w:r>
      <w:r w:rsidR="00AD14DF">
        <w:rPr>
          <w:sz w:val="24"/>
          <w:szCs w:val="24"/>
        </w:rPr>
        <w:t>.</w:t>
      </w:r>
      <w:r w:rsidR="00865F10">
        <w:rPr>
          <w:sz w:val="24"/>
          <w:szCs w:val="24"/>
        </w:rPr>
        <w:t xml:space="preserve">  </w:t>
      </w:r>
    </w:p>
    <w:p w14:paraId="0F22617E" w14:textId="77777777" w:rsidR="00351DAF" w:rsidRDefault="00351DAF" w:rsidP="00ED26DA">
      <w:pPr>
        <w:spacing w:after="0" w:line="240" w:lineRule="auto"/>
        <w:jc w:val="both"/>
        <w:rPr>
          <w:sz w:val="24"/>
          <w:szCs w:val="24"/>
        </w:rPr>
      </w:pPr>
    </w:p>
    <w:p w14:paraId="3502D59F" w14:textId="77777777" w:rsidR="00351DAF" w:rsidRDefault="00351DAF" w:rsidP="00ED26DA">
      <w:pPr>
        <w:spacing w:after="0" w:line="240" w:lineRule="auto"/>
        <w:jc w:val="both"/>
        <w:rPr>
          <w:sz w:val="24"/>
          <w:szCs w:val="24"/>
        </w:rPr>
      </w:pPr>
    </w:p>
    <w:p w14:paraId="33D66025" w14:textId="77777777" w:rsidR="00C528A6" w:rsidRDefault="00C528A6" w:rsidP="00ED26DA">
      <w:pPr>
        <w:spacing w:after="0" w:line="240" w:lineRule="auto"/>
        <w:jc w:val="both"/>
        <w:rPr>
          <w:sz w:val="24"/>
          <w:szCs w:val="24"/>
        </w:rPr>
      </w:pPr>
    </w:p>
    <w:p w14:paraId="5B03DAC7" w14:textId="77777777" w:rsidR="00C75222" w:rsidRDefault="00C75222" w:rsidP="00ED26DA">
      <w:pPr>
        <w:spacing w:after="0" w:line="240" w:lineRule="auto"/>
        <w:jc w:val="both"/>
        <w:rPr>
          <w:sz w:val="24"/>
          <w:szCs w:val="24"/>
        </w:rPr>
      </w:pPr>
    </w:p>
    <w:p w14:paraId="681BAA9E" w14:textId="14E0EDE7" w:rsidR="00982179" w:rsidRPr="00AC0B64" w:rsidRDefault="00982179" w:rsidP="00ED26DA">
      <w:pPr>
        <w:spacing w:after="0" w:line="240" w:lineRule="auto"/>
        <w:jc w:val="both"/>
        <w:rPr>
          <w:sz w:val="24"/>
          <w:szCs w:val="24"/>
        </w:rPr>
      </w:pPr>
    </w:p>
    <w:sectPr w:rsidR="00982179" w:rsidRPr="00AC0B6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D8676" w14:textId="77777777" w:rsidR="00926E03" w:rsidRDefault="00926E03" w:rsidP="00A71619">
      <w:pPr>
        <w:spacing w:after="0" w:line="240" w:lineRule="auto"/>
      </w:pPr>
      <w:r>
        <w:separator/>
      </w:r>
    </w:p>
  </w:endnote>
  <w:endnote w:type="continuationSeparator" w:id="0">
    <w:p w14:paraId="6E989499" w14:textId="77777777" w:rsidR="00926E03" w:rsidRDefault="00926E03" w:rsidP="00A71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ACFD2" w14:textId="77777777" w:rsidR="00926E03" w:rsidRDefault="00926E03" w:rsidP="00A71619">
      <w:pPr>
        <w:spacing w:after="0" w:line="240" w:lineRule="auto"/>
      </w:pPr>
      <w:r>
        <w:separator/>
      </w:r>
    </w:p>
  </w:footnote>
  <w:footnote w:type="continuationSeparator" w:id="0">
    <w:p w14:paraId="1708CC04" w14:textId="77777777" w:rsidR="00926E03" w:rsidRDefault="00926E03" w:rsidP="00A71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12180844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D15103" w14:textId="77777777" w:rsidR="00154F22" w:rsidRPr="00B33452" w:rsidRDefault="00154F22" w:rsidP="00B33452">
        <w:pPr>
          <w:pStyle w:val="Header"/>
          <w:jc w:val="right"/>
          <w:rPr>
            <w:sz w:val="16"/>
          </w:rPr>
        </w:pPr>
        <w:r w:rsidRPr="00B33452">
          <w:rPr>
            <w:sz w:val="16"/>
          </w:rPr>
          <w:fldChar w:fldCharType="begin"/>
        </w:r>
        <w:r w:rsidRPr="00B33452">
          <w:rPr>
            <w:sz w:val="16"/>
          </w:rPr>
          <w:instrText xml:space="preserve"> PAGE   \* MERGEFORMAT </w:instrText>
        </w:r>
        <w:r w:rsidRPr="00B33452">
          <w:rPr>
            <w:sz w:val="16"/>
          </w:rPr>
          <w:fldChar w:fldCharType="separate"/>
        </w:r>
        <w:r w:rsidR="00BC4CF1">
          <w:rPr>
            <w:noProof/>
            <w:sz w:val="16"/>
          </w:rPr>
          <w:t>2</w:t>
        </w:r>
        <w:r w:rsidRPr="00B33452">
          <w:rPr>
            <w:noProof/>
            <w:sz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B36B2"/>
    <w:multiLevelType w:val="hybridMultilevel"/>
    <w:tmpl w:val="B818E756"/>
    <w:lvl w:ilvl="0" w:tplc="E4E027C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94913"/>
    <w:multiLevelType w:val="hybridMultilevel"/>
    <w:tmpl w:val="B17EA7EC"/>
    <w:lvl w:ilvl="0" w:tplc="F53E05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F4B2B"/>
    <w:multiLevelType w:val="hybridMultilevel"/>
    <w:tmpl w:val="E9F87CD6"/>
    <w:lvl w:ilvl="0" w:tplc="B82E648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14027E"/>
    <w:multiLevelType w:val="hybridMultilevel"/>
    <w:tmpl w:val="8EBA0316"/>
    <w:lvl w:ilvl="0" w:tplc="50C28A6C">
      <w:start w:val="1"/>
      <w:numFmt w:val="decimal"/>
      <w:lvlText w:val="%1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57C604CC"/>
    <w:multiLevelType w:val="hybridMultilevel"/>
    <w:tmpl w:val="232EDF20"/>
    <w:lvl w:ilvl="0" w:tplc="761C84C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zMzMwMrU0tDQ2NrdQ0lEKTi0uzszPAykwMqkFAA3eod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dxptwrsz92r3e0f0nvf000e25dzpw9z0ax&quot;&gt;KCL EndNote 2017&lt;record-ids&gt;&lt;item&gt;139&lt;/item&gt;&lt;/record-ids&gt;&lt;/item&gt;&lt;/Libraries&gt;"/>
  </w:docVars>
  <w:rsids>
    <w:rsidRoot w:val="004E652A"/>
    <w:rsid w:val="00002B8C"/>
    <w:rsid w:val="00005B99"/>
    <w:rsid w:val="0001237C"/>
    <w:rsid w:val="0001580F"/>
    <w:rsid w:val="00021BBD"/>
    <w:rsid w:val="00022442"/>
    <w:rsid w:val="00023AD8"/>
    <w:rsid w:val="000253E7"/>
    <w:rsid w:val="00034429"/>
    <w:rsid w:val="000350B1"/>
    <w:rsid w:val="000375A7"/>
    <w:rsid w:val="000378C1"/>
    <w:rsid w:val="00040969"/>
    <w:rsid w:val="00044EDA"/>
    <w:rsid w:val="00045A82"/>
    <w:rsid w:val="000545DB"/>
    <w:rsid w:val="00060BA1"/>
    <w:rsid w:val="00067210"/>
    <w:rsid w:val="00074005"/>
    <w:rsid w:val="00075240"/>
    <w:rsid w:val="00082CBC"/>
    <w:rsid w:val="00087366"/>
    <w:rsid w:val="00092A93"/>
    <w:rsid w:val="0009749A"/>
    <w:rsid w:val="000A06F4"/>
    <w:rsid w:val="000A1DC9"/>
    <w:rsid w:val="000A4567"/>
    <w:rsid w:val="000A52F7"/>
    <w:rsid w:val="000A5C91"/>
    <w:rsid w:val="000C141C"/>
    <w:rsid w:val="000C2153"/>
    <w:rsid w:val="000C39FC"/>
    <w:rsid w:val="000C7B36"/>
    <w:rsid w:val="000D20AD"/>
    <w:rsid w:val="000D2545"/>
    <w:rsid w:val="000D7636"/>
    <w:rsid w:val="000E0883"/>
    <w:rsid w:val="000E33DE"/>
    <w:rsid w:val="000E4839"/>
    <w:rsid w:val="000F1C3F"/>
    <w:rsid w:val="000F1D7E"/>
    <w:rsid w:val="000F3315"/>
    <w:rsid w:val="000F6EE3"/>
    <w:rsid w:val="0010194A"/>
    <w:rsid w:val="00102BD0"/>
    <w:rsid w:val="00116DB7"/>
    <w:rsid w:val="00121C85"/>
    <w:rsid w:val="0012582D"/>
    <w:rsid w:val="00130878"/>
    <w:rsid w:val="00135860"/>
    <w:rsid w:val="001360A2"/>
    <w:rsid w:val="0014333D"/>
    <w:rsid w:val="0014563A"/>
    <w:rsid w:val="00146730"/>
    <w:rsid w:val="001511C2"/>
    <w:rsid w:val="00154F22"/>
    <w:rsid w:val="00160325"/>
    <w:rsid w:val="00170983"/>
    <w:rsid w:val="00182361"/>
    <w:rsid w:val="00184F78"/>
    <w:rsid w:val="001854DC"/>
    <w:rsid w:val="00191992"/>
    <w:rsid w:val="00191B9D"/>
    <w:rsid w:val="00193F51"/>
    <w:rsid w:val="0019701D"/>
    <w:rsid w:val="00197D1E"/>
    <w:rsid w:val="001A0AD0"/>
    <w:rsid w:val="001A2092"/>
    <w:rsid w:val="001B22B6"/>
    <w:rsid w:val="001B2334"/>
    <w:rsid w:val="001C6CE4"/>
    <w:rsid w:val="001C7469"/>
    <w:rsid w:val="001C75E8"/>
    <w:rsid w:val="001C7C81"/>
    <w:rsid w:val="001D0D30"/>
    <w:rsid w:val="001D11B2"/>
    <w:rsid w:val="001E0191"/>
    <w:rsid w:val="001E181F"/>
    <w:rsid w:val="001E2B87"/>
    <w:rsid w:val="001E3E16"/>
    <w:rsid w:val="001E65DA"/>
    <w:rsid w:val="001F4163"/>
    <w:rsid w:val="00200478"/>
    <w:rsid w:val="00203A7A"/>
    <w:rsid w:val="002100C0"/>
    <w:rsid w:val="002103B7"/>
    <w:rsid w:val="00212751"/>
    <w:rsid w:val="00213583"/>
    <w:rsid w:val="00213BAA"/>
    <w:rsid w:val="00221B57"/>
    <w:rsid w:val="00222C7C"/>
    <w:rsid w:val="00224FA8"/>
    <w:rsid w:val="0023567C"/>
    <w:rsid w:val="002362FC"/>
    <w:rsid w:val="00237569"/>
    <w:rsid w:val="00241AB6"/>
    <w:rsid w:val="00246A9F"/>
    <w:rsid w:val="00260820"/>
    <w:rsid w:val="002675DA"/>
    <w:rsid w:val="002716F5"/>
    <w:rsid w:val="002755A2"/>
    <w:rsid w:val="002802AC"/>
    <w:rsid w:val="00282E52"/>
    <w:rsid w:val="0028482B"/>
    <w:rsid w:val="00286FC8"/>
    <w:rsid w:val="00293030"/>
    <w:rsid w:val="0029317F"/>
    <w:rsid w:val="00296ADB"/>
    <w:rsid w:val="002A065C"/>
    <w:rsid w:val="002A1993"/>
    <w:rsid w:val="002A68FD"/>
    <w:rsid w:val="002B31D2"/>
    <w:rsid w:val="002B40D6"/>
    <w:rsid w:val="002C1DB3"/>
    <w:rsid w:val="002C3777"/>
    <w:rsid w:val="002D501B"/>
    <w:rsid w:val="002D60C8"/>
    <w:rsid w:val="002D6163"/>
    <w:rsid w:val="002D6FF7"/>
    <w:rsid w:val="002D7270"/>
    <w:rsid w:val="002D743C"/>
    <w:rsid w:val="002F037F"/>
    <w:rsid w:val="002F3158"/>
    <w:rsid w:val="00302C21"/>
    <w:rsid w:val="00302D8E"/>
    <w:rsid w:val="00311BEA"/>
    <w:rsid w:val="00320B59"/>
    <w:rsid w:val="00323750"/>
    <w:rsid w:val="00332029"/>
    <w:rsid w:val="00332693"/>
    <w:rsid w:val="003345AB"/>
    <w:rsid w:val="00337D3B"/>
    <w:rsid w:val="003449E5"/>
    <w:rsid w:val="00345609"/>
    <w:rsid w:val="00345CCB"/>
    <w:rsid w:val="00346AA9"/>
    <w:rsid w:val="00347F92"/>
    <w:rsid w:val="00351DAF"/>
    <w:rsid w:val="00354B81"/>
    <w:rsid w:val="0035609C"/>
    <w:rsid w:val="0036135D"/>
    <w:rsid w:val="00362CF4"/>
    <w:rsid w:val="00363968"/>
    <w:rsid w:val="00364608"/>
    <w:rsid w:val="00371150"/>
    <w:rsid w:val="00371809"/>
    <w:rsid w:val="00372923"/>
    <w:rsid w:val="00374C5B"/>
    <w:rsid w:val="003774F8"/>
    <w:rsid w:val="003820B7"/>
    <w:rsid w:val="003829C6"/>
    <w:rsid w:val="003839FD"/>
    <w:rsid w:val="0039098A"/>
    <w:rsid w:val="003950A3"/>
    <w:rsid w:val="00395E58"/>
    <w:rsid w:val="00396643"/>
    <w:rsid w:val="003A05F6"/>
    <w:rsid w:val="003A629F"/>
    <w:rsid w:val="003B1CEF"/>
    <w:rsid w:val="003B44F6"/>
    <w:rsid w:val="003B45AA"/>
    <w:rsid w:val="003B514A"/>
    <w:rsid w:val="003C2080"/>
    <w:rsid w:val="003C664B"/>
    <w:rsid w:val="003D4FEB"/>
    <w:rsid w:val="003E137B"/>
    <w:rsid w:val="003E4C63"/>
    <w:rsid w:val="003F5224"/>
    <w:rsid w:val="003F6239"/>
    <w:rsid w:val="003F6EC1"/>
    <w:rsid w:val="00402D8D"/>
    <w:rsid w:val="0040562C"/>
    <w:rsid w:val="00412AB2"/>
    <w:rsid w:val="00413D92"/>
    <w:rsid w:val="004200DB"/>
    <w:rsid w:val="004236B4"/>
    <w:rsid w:val="00423A0F"/>
    <w:rsid w:val="0042493E"/>
    <w:rsid w:val="00425D7C"/>
    <w:rsid w:val="00432E78"/>
    <w:rsid w:val="0043526A"/>
    <w:rsid w:val="00436594"/>
    <w:rsid w:val="00437D6B"/>
    <w:rsid w:val="00440B10"/>
    <w:rsid w:val="004423B2"/>
    <w:rsid w:val="00443075"/>
    <w:rsid w:val="00445CDB"/>
    <w:rsid w:val="0045314E"/>
    <w:rsid w:val="0045766E"/>
    <w:rsid w:val="00461CCA"/>
    <w:rsid w:val="0046212B"/>
    <w:rsid w:val="00462A80"/>
    <w:rsid w:val="0046554B"/>
    <w:rsid w:val="00466262"/>
    <w:rsid w:val="00467491"/>
    <w:rsid w:val="00470AD5"/>
    <w:rsid w:val="004719A2"/>
    <w:rsid w:val="00471D15"/>
    <w:rsid w:val="0047785A"/>
    <w:rsid w:val="0048299B"/>
    <w:rsid w:val="00484E6C"/>
    <w:rsid w:val="00496A28"/>
    <w:rsid w:val="00497D42"/>
    <w:rsid w:val="004A02E0"/>
    <w:rsid w:val="004A5681"/>
    <w:rsid w:val="004B1078"/>
    <w:rsid w:val="004B6913"/>
    <w:rsid w:val="004C2175"/>
    <w:rsid w:val="004C6F9A"/>
    <w:rsid w:val="004D01B2"/>
    <w:rsid w:val="004D506D"/>
    <w:rsid w:val="004D5D6C"/>
    <w:rsid w:val="004D662B"/>
    <w:rsid w:val="004E652A"/>
    <w:rsid w:val="004E669F"/>
    <w:rsid w:val="004E6786"/>
    <w:rsid w:val="004F0003"/>
    <w:rsid w:val="004F251B"/>
    <w:rsid w:val="004F3731"/>
    <w:rsid w:val="004F441F"/>
    <w:rsid w:val="004F7F73"/>
    <w:rsid w:val="00503ED9"/>
    <w:rsid w:val="005049C3"/>
    <w:rsid w:val="005068DF"/>
    <w:rsid w:val="0050770C"/>
    <w:rsid w:val="0051362B"/>
    <w:rsid w:val="00525098"/>
    <w:rsid w:val="00526689"/>
    <w:rsid w:val="00526903"/>
    <w:rsid w:val="00532293"/>
    <w:rsid w:val="0054031B"/>
    <w:rsid w:val="00541472"/>
    <w:rsid w:val="00544188"/>
    <w:rsid w:val="00547ADE"/>
    <w:rsid w:val="005530DD"/>
    <w:rsid w:val="00553E5B"/>
    <w:rsid w:val="00554C02"/>
    <w:rsid w:val="005563CB"/>
    <w:rsid w:val="00561EA1"/>
    <w:rsid w:val="00567F31"/>
    <w:rsid w:val="0057051F"/>
    <w:rsid w:val="005723F1"/>
    <w:rsid w:val="005759E4"/>
    <w:rsid w:val="00580386"/>
    <w:rsid w:val="00582640"/>
    <w:rsid w:val="005828A5"/>
    <w:rsid w:val="0058350C"/>
    <w:rsid w:val="00585798"/>
    <w:rsid w:val="00592698"/>
    <w:rsid w:val="00596AEB"/>
    <w:rsid w:val="00597985"/>
    <w:rsid w:val="005A0858"/>
    <w:rsid w:val="005A555A"/>
    <w:rsid w:val="005A5A3D"/>
    <w:rsid w:val="005A67F6"/>
    <w:rsid w:val="005B1F53"/>
    <w:rsid w:val="005B2AA7"/>
    <w:rsid w:val="005B31D3"/>
    <w:rsid w:val="005C0AA7"/>
    <w:rsid w:val="005C5F8C"/>
    <w:rsid w:val="005C6F6F"/>
    <w:rsid w:val="005C7C65"/>
    <w:rsid w:val="005E2C03"/>
    <w:rsid w:val="005E43A9"/>
    <w:rsid w:val="005E61D3"/>
    <w:rsid w:val="005F1554"/>
    <w:rsid w:val="005F18E8"/>
    <w:rsid w:val="005F2B6F"/>
    <w:rsid w:val="005F3CA4"/>
    <w:rsid w:val="005F429E"/>
    <w:rsid w:val="006066EC"/>
    <w:rsid w:val="006138B4"/>
    <w:rsid w:val="00614664"/>
    <w:rsid w:val="006203AF"/>
    <w:rsid w:val="0062073F"/>
    <w:rsid w:val="006278D2"/>
    <w:rsid w:val="00632D24"/>
    <w:rsid w:val="006375A4"/>
    <w:rsid w:val="00641B21"/>
    <w:rsid w:val="006424CC"/>
    <w:rsid w:val="006468DF"/>
    <w:rsid w:val="00653104"/>
    <w:rsid w:val="006558D8"/>
    <w:rsid w:val="00657C02"/>
    <w:rsid w:val="00661A78"/>
    <w:rsid w:val="00664785"/>
    <w:rsid w:val="00666908"/>
    <w:rsid w:val="00671393"/>
    <w:rsid w:val="0067357E"/>
    <w:rsid w:val="00673FB1"/>
    <w:rsid w:val="00675BBE"/>
    <w:rsid w:val="006773FD"/>
    <w:rsid w:val="00680983"/>
    <w:rsid w:val="00681185"/>
    <w:rsid w:val="00681E8F"/>
    <w:rsid w:val="00682798"/>
    <w:rsid w:val="00686DB8"/>
    <w:rsid w:val="0068750A"/>
    <w:rsid w:val="00691D19"/>
    <w:rsid w:val="006934DB"/>
    <w:rsid w:val="0069351B"/>
    <w:rsid w:val="0069631F"/>
    <w:rsid w:val="006A4C6D"/>
    <w:rsid w:val="006B1755"/>
    <w:rsid w:val="006B1B0C"/>
    <w:rsid w:val="006B2CD9"/>
    <w:rsid w:val="006B33A5"/>
    <w:rsid w:val="006B37C7"/>
    <w:rsid w:val="006C243E"/>
    <w:rsid w:val="006C5913"/>
    <w:rsid w:val="006C6E51"/>
    <w:rsid w:val="006C7391"/>
    <w:rsid w:val="006D2E1D"/>
    <w:rsid w:val="006D4EE8"/>
    <w:rsid w:val="006D6B18"/>
    <w:rsid w:val="006E2C35"/>
    <w:rsid w:val="006E3B42"/>
    <w:rsid w:val="006E5308"/>
    <w:rsid w:val="006E5B09"/>
    <w:rsid w:val="006E68B0"/>
    <w:rsid w:val="006F346D"/>
    <w:rsid w:val="006F52FB"/>
    <w:rsid w:val="00702523"/>
    <w:rsid w:val="007044F6"/>
    <w:rsid w:val="007071E1"/>
    <w:rsid w:val="00710124"/>
    <w:rsid w:val="00717E15"/>
    <w:rsid w:val="007209C5"/>
    <w:rsid w:val="007222A4"/>
    <w:rsid w:val="00724D8A"/>
    <w:rsid w:val="00725682"/>
    <w:rsid w:val="007304F1"/>
    <w:rsid w:val="00730532"/>
    <w:rsid w:val="00730946"/>
    <w:rsid w:val="00734834"/>
    <w:rsid w:val="00744050"/>
    <w:rsid w:val="00745952"/>
    <w:rsid w:val="007470A1"/>
    <w:rsid w:val="0074752B"/>
    <w:rsid w:val="00750BA9"/>
    <w:rsid w:val="007550A4"/>
    <w:rsid w:val="00763E69"/>
    <w:rsid w:val="007640E2"/>
    <w:rsid w:val="007665DE"/>
    <w:rsid w:val="00771769"/>
    <w:rsid w:val="0077314D"/>
    <w:rsid w:val="0078138F"/>
    <w:rsid w:val="007825EC"/>
    <w:rsid w:val="00783B25"/>
    <w:rsid w:val="007847CD"/>
    <w:rsid w:val="007872CF"/>
    <w:rsid w:val="007878B8"/>
    <w:rsid w:val="0079034E"/>
    <w:rsid w:val="0079299E"/>
    <w:rsid w:val="00792E2D"/>
    <w:rsid w:val="00796518"/>
    <w:rsid w:val="007A53B1"/>
    <w:rsid w:val="007A6458"/>
    <w:rsid w:val="007B62C7"/>
    <w:rsid w:val="007B7ED9"/>
    <w:rsid w:val="007C3F55"/>
    <w:rsid w:val="007C689A"/>
    <w:rsid w:val="007C7861"/>
    <w:rsid w:val="007D1539"/>
    <w:rsid w:val="007D1E04"/>
    <w:rsid w:val="007D3552"/>
    <w:rsid w:val="007D3E42"/>
    <w:rsid w:val="007E1AC1"/>
    <w:rsid w:val="007E5230"/>
    <w:rsid w:val="007F34EF"/>
    <w:rsid w:val="007F4B8F"/>
    <w:rsid w:val="007F6FB9"/>
    <w:rsid w:val="00801C7D"/>
    <w:rsid w:val="00815A27"/>
    <w:rsid w:val="00815B38"/>
    <w:rsid w:val="008230AD"/>
    <w:rsid w:val="00824898"/>
    <w:rsid w:val="00824A99"/>
    <w:rsid w:val="008263F9"/>
    <w:rsid w:val="00826468"/>
    <w:rsid w:val="00831B68"/>
    <w:rsid w:val="00831E7F"/>
    <w:rsid w:val="00832EE9"/>
    <w:rsid w:val="0084014A"/>
    <w:rsid w:val="00841147"/>
    <w:rsid w:val="0084157F"/>
    <w:rsid w:val="008459EA"/>
    <w:rsid w:val="00851FF5"/>
    <w:rsid w:val="00854A4C"/>
    <w:rsid w:val="0085544D"/>
    <w:rsid w:val="00855575"/>
    <w:rsid w:val="0085692D"/>
    <w:rsid w:val="0086145F"/>
    <w:rsid w:val="0086584D"/>
    <w:rsid w:val="00865F10"/>
    <w:rsid w:val="008660B7"/>
    <w:rsid w:val="00867B65"/>
    <w:rsid w:val="00870E61"/>
    <w:rsid w:val="008727E5"/>
    <w:rsid w:val="0087765B"/>
    <w:rsid w:val="00881850"/>
    <w:rsid w:val="0088323F"/>
    <w:rsid w:val="00891F3A"/>
    <w:rsid w:val="00894AC6"/>
    <w:rsid w:val="00896959"/>
    <w:rsid w:val="008A192F"/>
    <w:rsid w:val="008A680F"/>
    <w:rsid w:val="008B3991"/>
    <w:rsid w:val="008B5D24"/>
    <w:rsid w:val="008C1A6C"/>
    <w:rsid w:val="008C792D"/>
    <w:rsid w:val="008D0B41"/>
    <w:rsid w:val="008D76D7"/>
    <w:rsid w:val="008E2B68"/>
    <w:rsid w:val="008E4D75"/>
    <w:rsid w:val="008E6406"/>
    <w:rsid w:val="008E7619"/>
    <w:rsid w:val="008F689F"/>
    <w:rsid w:val="0090025E"/>
    <w:rsid w:val="009106E4"/>
    <w:rsid w:val="009111F6"/>
    <w:rsid w:val="00914219"/>
    <w:rsid w:val="0091662B"/>
    <w:rsid w:val="009253C1"/>
    <w:rsid w:val="00926E03"/>
    <w:rsid w:val="00930E91"/>
    <w:rsid w:val="00930F8E"/>
    <w:rsid w:val="00931EAE"/>
    <w:rsid w:val="00931FE1"/>
    <w:rsid w:val="00932829"/>
    <w:rsid w:val="00944B4C"/>
    <w:rsid w:val="0095036F"/>
    <w:rsid w:val="00954792"/>
    <w:rsid w:val="00955F3B"/>
    <w:rsid w:val="00961831"/>
    <w:rsid w:val="0096325B"/>
    <w:rsid w:val="00964EB8"/>
    <w:rsid w:val="00970B50"/>
    <w:rsid w:val="00971021"/>
    <w:rsid w:val="00972C84"/>
    <w:rsid w:val="00982179"/>
    <w:rsid w:val="00982896"/>
    <w:rsid w:val="00986C13"/>
    <w:rsid w:val="009974D2"/>
    <w:rsid w:val="00997F80"/>
    <w:rsid w:val="009B4631"/>
    <w:rsid w:val="009B72B4"/>
    <w:rsid w:val="009C1F3B"/>
    <w:rsid w:val="009D3EEB"/>
    <w:rsid w:val="009D5C18"/>
    <w:rsid w:val="009D6107"/>
    <w:rsid w:val="009E166D"/>
    <w:rsid w:val="009E231C"/>
    <w:rsid w:val="009E2F87"/>
    <w:rsid w:val="009E4EDA"/>
    <w:rsid w:val="009E534C"/>
    <w:rsid w:val="009E546D"/>
    <w:rsid w:val="009E701B"/>
    <w:rsid w:val="009F0757"/>
    <w:rsid w:val="009F0C99"/>
    <w:rsid w:val="009F415F"/>
    <w:rsid w:val="009F7CE6"/>
    <w:rsid w:val="00A05106"/>
    <w:rsid w:val="00A06044"/>
    <w:rsid w:val="00A14683"/>
    <w:rsid w:val="00A15327"/>
    <w:rsid w:val="00A17E69"/>
    <w:rsid w:val="00A22873"/>
    <w:rsid w:val="00A26C8D"/>
    <w:rsid w:val="00A27AD6"/>
    <w:rsid w:val="00A357F7"/>
    <w:rsid w:val="00A4119B"/>
    <w:rsid w:val="00A46F27"/>
    <w:rsid w:val="00A47A3E"/>
    <w:rsid w:val="00A50E26"/>
    <w:rsid w:val="00A604DB"/>
    <w:rsid w:val="00A63609"/>
    <w:rsid w:val="00A65337"/>
    <w:rsid w:val="00A671CE"/>
    <w:rsid w:val="00A6763F"/>
    <w:rsid w:val="00A70704"/>
    <w:rsid w:val="00A71619"/>
    <w:rsid w:val="00A73AE2"/>
    <w:rsid w:val="00A80C22"/>
    <w:rsid w:val="00A90603"/>
    <w:rsid w:val="00AA08B8"/>
    <w:rsid w:val="00AA10D8"/>
    <w:rsid w:val="00AA1DFF"/>
    <w:rsid w:val="00AA4765"/>
    <w:rsid w:val="00AA59DE"/>
    <w:rsid w:val="00AA60F7"/>
    <w:rsid w:val="00AA6574"/>
    <w:rsid w:val="00AB0FD4"/>
    <w:rsid w:val="00AB1136"/>
    <w:rsid w:val="00AB2228"/>
    <w:rsid w:val="00AB5FFA"/>
    <w:rsid w:val="00AB7253"/>
    <w:rsid w:val="00AC0B64"/>
    <w:rsid w:val="00AC4512"/>
    <w:rsid w:val="00AD061E"/>
    <w:rsid w:val="00AD14DF"/>
    <w:rsid w:val="00AD603F"/>
    <w:rsid w:val="00AE0CB2"/>
    <w:rsid w:val="00AE1952"/>
    <w:rsid w:val="00AF1B2B"/>
    <w:rsid w:val="00AF35EC"/>
    <w:rsid w:val="00AF3B19"/>
    <w:rsid w:val="00B000AA"/>
    <w:rsid w:val="00B004D9"/>
    <w:rsid w:val="00B013F6"/>
    <w:rsid w:val="00B01E17"/>
    <w:rsid w:val="00B023AA"/>
    <w:rsid w:val="00B03A3B"/>
    <w:rsid w:val="00B04DC4"/>
    <w:rsid w:val="00B05BA8"/>
    <w:rsid w:val="00B072ED"/>
    <w:rsid w:val="00B22B0F"/>
    <w:rsid w:val="00B23250"/>
    <w:rsid w:val="00B24CFA"/>
    <w:rsid w:val="00B2664F"/>
    <w:rsid w:val="00B269AE"/>
    <w:rsid w:val="00B27B6F"/>
    <w:rsid w:val="00B322F9"/>
    <w:rsid w:val="00B32BB0"/>
    <w:rsid w:val="00B33452"/>
    <w:rsid w:val="00B33670"/>
    <w:rsid w:val="00B362D0"/>
    <w:rsid w:val="00B4099A"/>
    <w:rsid w:val="00B452CF"/>
    <w:rsid w:val="00B46E57"/>
    <w:rsid w:val="00B47F76"/>
    <w:rsid w:val="00B51E75"/>
    <w:rsid w:val="00B52DDE"/>
    <w:rsid w:val="00B52F6A"/>
    <w:rsid w:val="00B54DC8"/>
    <w:rsid w:val="00B562D1"/>
    <w:rsid w:val="00B6036D"/>
    <w:rsid w:val="00B63AF5"/>
    <w:rsid w:val="00B73749"/>
    <w:rsid w:val="00B74FA7"/>
    <w:rsid w:val="00B8418B"/>
    <w:rsid w:val="00B9201E"/>
    <w:rsid w:val="00B94767"/>
    <w:rsid w:val="00B96C52"/>
    <w:rsid w:val="00B97D24"/>
    <w:rsid w:val="00BA3EF9"/>
    <w:rsid w:val="00BB0FBE"/>
    <w:rsid w:val="00BB1EC7"/>
    <w:rsid w:val="00BB501D"/>
    <w:rsid w:val="00BB5D43"/>
    <w:rsid w:val="00BC1028"/>
    <w:rsid w:val="00BC1E5B"/>
    <w:rsid w:val="00BC4CDD"/>
    <w:rsid w:val="00BC4CF1"/>
    <w:rsid w:val="00BC5E8B"/>
    <w:rsid w:val="00BC6582"/>
    <w:rsid w:val="00BD6097"/>
    <w:rsid w:val="00BE1F21"/>
    <w:rsid w:val="00BE3672"/>
    <w:rsid w:val="00BE38A6"/>
    <w:rsid w:val="00BE7A5C"/>
    <w:rsid w:val="00BF2972"/>
    <w:rsid w:val="00BF3FD0"/>
    <w:rsid w:val="00BF6FF0"/>
    <w:rsid w:val="00C03BAE"/>
    <w:rsid w:val="00C04070"/>
    <w:rsid w:val="00C10DEA"/>
    <w:rsid w:val="00C11E41"/>
    <w:rsid w:val="00C123DD"/>
    <w:rsid w:val="00C1549E"/>
    <w:rsid w:val="00C15574"/>
    <w:rsid w:val="00C157AB"/>
    <w:rsid w:val="00C16947"/>
    <w:rsid w:val="00C2317B"/>
    <w:rsid w:val="00C23745"/>
    <w:rsid w:val="00C2425C"/>
    <w:rsid w:val="00C24E8F"/>
    <w:rsid w:val="00C256C6"/>
    <w:rsid w:val="00C26F6A"/>
    <w:rsid w:val="00C332CF"/>
    <w:rsid w:val="00C336DB"/>
    <w:rsid w:val="00C45E31"/>
    <w:rsid w:val="00C50904"/>
    <w:rsid w:val="00C528A6"/>
    <w:rsid w:val="00C55720"/>
    <w:rsid w:val="00C570DD"/>
    <w:rsid w:val="00C63808"/>
    <w:rsid w:val="00C64F29"/>
    <w:rsid w:val="00C65426"/>
    <w:rsid w:val="00C678CC"/>
    <w:rsid w:val="00C75222"/>
    <w:rsid w:val="00C83C75"/>
    <w:rsid w:val="00C84C62"/>
    <w:rsid w:val="00C872E7"/>
    <w:rsid w:val="00C92E5E"/>
    <w:rsid w:val="00C93F61"/>
    <w:rsid w:val="00C96150"/>
    <w:rsid w:val="00CA2BCA"/>
    <w:rsid w:val="00CA7FFB"/>
    <w:rsid w:val="00CB09D7"/>
    <w:rsid w:val="00CB1E5A"/>
    <w:rsid w:val="00CB3C0B"/>
    <w:rsid w:val="00CB3FFB"/>
    <w:rsid w:val="00CB4C31"/>
    <w:rsid w:val="00CB5BB3"/>
    <w:rsid w:val="00CB5EF6"/>
    <w:rsid w:val="00CB6E4E"/>
    <w:rsid w:val="00CC08B1"/>
    <w:rsid w:val="00CC7835"/>
    <w:rsid w:val="00CC7893"/>
    <w:rsid w:val="00CD39B6"/>
    <w:rsid w:val="00CE0EFB"/>
    <w:rsid w:val="00CE5456"/>
    <w:rsid w:val="00CE6299"/>
    <w:rsid w:val="00CE7E59"/>
    <w:rsid w:val="00CF2A48"/>
    <w:rsid w:val="00CF46FC"/>
    <w:rsid w:val="00CF56A5"/>
    <w:rsid w:val="00CF5A58"/>
    <w:rsid w:val="00CF6502"/>
    <w:rsid w:val="00D025C2"/>
    <w:rsid w:val="00D02E39"/>
    <w:rsid w:val="00D04AE5"/>
    <w:rsid w:val="00D11394"/>
    <w:rsid w:val="00D1268C"/>
    <w:rsid w:val="00D12D6C"/>
    <w:rsid w:val="00D13B05"/>
    <w:rsid w:val="00D158D0"/>
    <w:rsid w:val="00D24591"/>
    <w:rsid w:val="00D30C2A"/>
    <w:rsid w:val="00D3295E"/>
    <w:rsid w:val="00D32B16"/>
    <w:rsid w:val="00D34ABE"/>
    <w:rsid w:val="00D363EC"/>
    <w:rsid w:val="00D36875"/>
    <w:rsid w:val="00D37B75"/>
    <w:rsid w:val="00D4249E"/>
    <w:rsid w:val="00D44470"/>
    <w:rsid w:val="00D457CD"/>
    <w:rsid w:val="00D475CD"/>
    <w:rsid w:val="00D505C8"/>
    <w:rsid w:val="00D53C88"/>
    <w:rsid w:val="00D54A17"/>
    <w:rsid w:val="00D57521"/>
    <w:rsid w:val="00D605B6"/>
    <w:rsid w:val="00D63954"/>
    <w:rsid w:val="00D65B04"/>
    <w:rsid w:val="00D70CFF"/>
    <w:rsid w:val="00D73E34"/>
    <w:rsid w:val="00D7407E"/>
    <w:rsid w:val="00D754BB"/>
    <w:rsid w:val="00D765D2"/>
    <w:rsid w:val="00D81CE9"/>
    <w:rsid w:val="00D8528D"/>
    <w:rsid w:val="00D903D3"/>
    <w:rsid w:val="00D913EE"/>
    <w:rsid w:val="00D91E01"/>
    <w:rsid w:val="00D9202E"/>
    <w:rsid w:val="00D93521"/>
    <w:rsid w:val="00D9424F"/>
    <w:rsid w:val="00DA37E3"/>
    <w:rsid w:val="00DA4504"/>
    <w:rsid w:val="00DA7D17"/>
    <w:rsid w:val="00DB04F0"/>
    <w:rsid w:val="00DB45CD"/>
    <w:rsid w:val="00DB584A"/>
    <w:rsid w:val="00DB5EB8"/>
    <w:rsid w:val="00DC28A3"/>
    <w:rsid w:val="00DC574D"/>
    <w:rsid w:val="00DC6E73"/>
    <w:rsid w:val="00DD067E"/>
    <w:rsid w:val="00DD43BE"/>
    <w:rsid w:val="00DD4F23"/>
    <w:rsid w:val="00DD5788"/>
    <w:rsid w:val="00DD70F4"/>
    <w:rsid w:val="00DE6DA7"/>
    <w:rsid w:val="00DF0F76"/>
    <w:rsid w:val="00DF243A"/>
    <w:rsid w:val="00DF4226"/>
    <w:rsid w:val="00E009EB"/>
    <w:rsid w:val="00E020F1"/>
    <w:rsid w:val="00E0618F"/>
    <w:rsid w:val="00E073B2"/>
    <w:rsid w:val="00E1236C"/>
    <w:rsid w:val="00E17C7B"/>
    <w:rsid w:val="00E24907"/>
    <w:rsid w:val="00E24E19"/>
    <w:rsid w:val="00E2584D"/>
    <w:rsid w:val="00E258F5"/>
    <w:rsid w:val="00E35EB7"/>
    <w:rsid w:val="00E36272"/>
    <w:rsid w:val="00E36B9B"/>
    <w:rsid w:val="00E4470B"/>
    <w:rsid w:val="00E46AFD"/>
    <w:rsid w:val="00E46D93"/>
    <w:rsid w:val="00E4788C"/>
    <w:rsid w:val="00E54461"/>
    <w:rsid w:val="00E62C9F"/>
    <w:rsid w:val="00E638DE"/>
    <w:rsid w:val="00E677D5"/>
    <w:rsid w:val="00E747CB"/>
    <w:rsid w:val="00E774FF"/>
    <w:rsid w:val="00E812D6"/>
    <w:rsid w:val="00E83DC2"/>
    <w:rsid w:val="00E9049F"/>
    <w:rsid w:val="00E90DA0"/>
    <w:rsid w:val="00EA0C64"/>
    <w:rsid w:val="00EB5535"/>
    <w:rsid w:val="00EB6DE1"/>
    <w:rsid w:val="00EC0F7F"/>
    <w:rsid w:val="00EC6899"/>
    <w:rsid w:val="00EC7D35"/>
    <w:rsid w:val="00ED14C4"/>
    <w:rsid w:val="00ED26DA"/>
    <w:rsid w:val="00ED27C8"/>
    <w:rsid w:val="00ED5872"/>
    <w:rsid w:val="00ED7B18"/>
    <w:rsid w:val="00EE21E8"/>
    <w:rsid w:val="00EE4F8B"/>
    <w:rsid w:val="00EF17A6"/>
    <w:rsid w:val="00EF26B0"/>
    <w:rsid w:val="00F05431"/>
    <w:rsid w:val="00F105A4"/>
    <w:rsid w:val="00F14577"/>
    <w:rsid w:val="00F17F56"/>
    <w:rsid w:val="00F229AC"/>
    <w:rsid w:val="00F22D10"/>
    <w:rsid w:val="00F22D2E"/>
    <w:rsid w:val="00F25D2D"/>
    <w:rsid w:val="00F26C88"/>
    <w:rsid w:val="00F306B0"/>
    <w:rsid w:val="00F308A5"/>
    <w:rsid w:val="00F33219"/>
    <w:rsid w:val="00F36058"/>
    <w:rsid w:val="00F407AB"/>
    <w:rsid w:val="00F41C3C"/>
    <w:rsid w:val="00F47C49"/>
    <w:rsid w:val="00F507AD"/>
    <w:rsid w:val="00F53B3C"/>
    <w:rsid w:val="00F611BD"/>
    <w:rsid w:val="00F64F2A"/>
    <w:rsid w:val="00F75F69"/>
    <w:rsid w:val="00F817A7"/>
    <w:rsid w:val="00F864B8"/>
    <w:rsid w:val="00F9054E"/>
    <w:rsid w:val="00F94342"/>
    <w:rsid w:val="00F94CB2"/>
    <w:rsid w:val="00FA3444"/>
    <w:rsid w:val="00FA7266"/>
    <w:rsid w:val="00FB0488"/>
    <w:rsid w:val="00FB797C"/>
    <w:rsid w:val="00FC0236"/>
    <w:rsid w:val="00FC32F7"/>
    <w:rsid w:val="00FC664C"/>
    <w:rsid w:val="00FD00A2"/>
    <w:rsid w:val="00FD0D4E"/>
    <w:rsid w:val="00FD6964"/>
    <w:rsid w:val="00FE22F8"/>
    <w:rsid w:val="00FE50DF"/>
    <w:rsid w:val="00FE6F45"/>
    <w:rsid w:val="00FF1F09"/>
    <w:rsid w:val="00FF2EFB"/>
    <w:rsid w:val="00FF34E3"/>
    <w:rsid w:val="00FF3746"/>
    <w:rsid w:val="00FF3748"/>
    <w:rsid w:val="00FF485C"/>
    <w:rsid w:val="00FF64C1"/>
    <w:rsid w:val="00FF6E6F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AC29"/>
  <w15:docId w15:val="{5E85CB23-9CB0-4E4B-984C-23CAEC57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430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0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30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3075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C5F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7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4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3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450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562D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71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619"/>
  </w:style>
  <w:style w:type="paragraph" w:styleId="Footer">
    <w:name w:val="footer"/>
    <w:basedOn w:val="Normal"/>
    <w:link w:val="FooterChar"/>
    <w:uiPriority w:val="99"/>
    <w:unhideWhenUsed/>
    <w:rsid w:val="00A71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619"/>
  </w:style>
  <w:style w:type="paragraph" w:styleId="Revision">
    <w:name w:val="Revision"/>
    <w:hidden/>
    <w:uiPriority w:val="99"/>
    <w:semiHidden/>
    <w:rsid w:val="008459EA"/>
    <w:pPr>
      <w:spacing w:after="0" w:line="240" w:lineRule="auto"/>
    </w:pPr>
  </w:style>
  <w:style w:type="table" w:styleId="TableGrid">
    <w:name w:val="Table Grid"/>
    <w:basedOn w:val="TableNormal"/>
    <w:uiPriority w:val="39"/>
    <w:rsid w:val="00B45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637D9-685E-E447-9656-53F514BAC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iriyasakul, Chayanin</dc:creator>
  <cp:keywords/>
  <dc:description/>
  <cp:lastModifiedBy>Microsoft Office User</cp:lastModifiedBy>
  <cp:revision>4</cp:revision>
  <cp:lastPrinted>2018-09-13T12:27:00Z</cp:lastPrinted>
  <dcterms:created xsi:type="dcterms:W3CDTF">2018-12-21T19:19:00Z</dcterms:created>
  <dcterms:modified xsi:type="dcterms:W3CDTF">2018-12-24T20:44:00Z</dcterms:modified>
</cp:coreProperties>
</file>